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88C" w:rsidRDefault="00E4488C" w:rsidP="00E4488C">
      <w:pPr>
        <w:rPr>
          <w:rFonts w:eastAsia="Yu Gothic"/>
          <w:b/>
          <w:bCs/>
          <w:color w:val="000000"/>
        </w:rPr>
      </w:pPr>
      <w:r>
        <w:rPr>
          <w:rFonts w:eastAsia="Yu Gothic"/>
          <w:b/>
          <w:bCs/>
          <w:color w:val="000000"/>
        </w:rPr>
        <w:t>S</w:t>
      </w:r>
      <w:r w:rsidR="002E5EEB">
        <w:rPr>
          <w:rFonts w:eastAsia="Yu Gothic"/>
          <w:b/>
          <w:bCs/>
          <w:color w:val="000000"/>
        </w:rPr>
        <w:t>3</w:t>
      </w:r>
      <w:r>
        <w:rPr>
          <w:rFonts w:eastAsia="Yu Gothic"/>
          <w:b/>
          <w:bCs/>
          <w:color w:val="000000"/>
        </w:rPr>
        <w:t xml:space="preserve"> Table</w:t>
      </w:r>
      <w:bookmarkStart w:id="0" w:name="_GoBack"/>
      <w:bookmarkEnd w:id="0"/>
      <w:r>
        <w:rPr>
          <w:rFonts w:eastAsia="Yu Gothic"/>
          <w:b/>
          <w:bCs/>
          <w:color w:val="000000"/>
        </w:rPr>
        <w:t>. The odds ratios of being a member of certain group of GPA trajectory relative to a reference group by demographic factors in medical students (N=202) without adjustment for high school GPA</w:t>
      </w:r>
      <w:r>
        <w:rPr>
          <w:rFonts w:eastAsia="Yu Gothic" w:hint="eastAsia"/>
          <w:b/>
          <w:bCs/>
          <w:color w:val="000000"/>
        </w:rPr>
        <w:t xml:space="preserve"> </w:t>
      </w:r>
      <w:r>
        <w:rPr>
          <w:rFonts w:eastAsia="Yu Gothic"/>
          <w:b/>
          <w:bCs/>
          <w:color w:val="000000"/>
        </w:rPr>
        <w:t>(ref: the highest GPA trajectory group N=45 (22.3%)). (The GPA trajectories of medical students were modeled using GPA data from 3rd semester to 7th semester.)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284"/>
        <w:gridCol w:w="1559"/>
        <w:gridCol w:w="283"/>
        <w:gridCol w:w="1560"/>
        <w:gridCol w:w="283"/>
        <w:gridCol w:w="1559"/>
      </w:tblGrid>
      <w:tr w:rsidR="00E4488C" w:rsidTr="009916E7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488C" w:rsidRDefault="00E4488C" w:rsidP="009916E7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Group 1:</w:t>
            </w:r>
          </w:p>
          <w:p w:rsidR="00E4488C" w:rsidRDefault="00E4488C" w:rsidP="009916E7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The second highest</w:t>
            </w:r>
          </w:p>
          <w:p w:rsidR="00E4488C" w:rsidRDefault="00E4488C" w:rsidP="009916E7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N=78 (38.6%)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E4488C" w:rsidRDefault="00E4488C" w:rsidP="009916E7">
            <w:pPr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2: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Steadily rising 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N=38 (18.8%))</w:t>
            </w:r>
          </w:p>
          <w:p w:rsidR="00E4488C" w:rsidRDefault="00E4488C" w:rsidP="009916E7">
            <w:pPr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E4488C" w:rsidRDefault="00E4488C" w:rsidP="009916E7">
            <w:pPr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3:</w:t>
            </w:r>
          </w:p>
          <w:p w:rsidR="00E4488C" w:rsidRDefault="00E4488C" w:rsidP="009916E7">
            <w:pPr>
              <w:rPr>
                <w:rFonts w:eastAsia="Yu Gothic"/>
                <w:color w:val="000000" w:themeColor="text1"/>
              </w:rPr>
            </w:pPr>
            <w:r>
              <w:rPr>
                <w:rFonts w:eastAsia="Yu Gothic"/>
                <w:color w:val="000000"/>
              </w:rPr>
              <w:t xml:space="preserve">Flat to </w:t>
            </w:r>
            <w:r>
              <w:rPr>
                <w:rFonts w:eastAsia="ＭＳ Ｐゴシック"/>
              </w:rPr>
              <w:t>slowly ri</w:t>
            </w:r>
            <w:r>
              <w:rPr>
                <w:rFonts w:eastAsia="ＭＳ Ｐゴシック"/>
                <w:color w:val="000000" w:themeColor="text1"/>
              </w:rPr>
              <w:t>sing from low</w:t>
            </w:r>
          </w:p>
          <w:p w:rsidR="00E4488C" w:rsidRDefault="00E4488C" w:rsidP="009916E7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 w:themeColor="text1"/>
              </w:rPr>
              <w:t>(N=2</w:t>
            </w:r>
            <w:r>
              <w:rPr>
                <w:rFonts w:eastAsia="Yu Gothic"/>
                <w:color w:val="000000"/>
              </w:rPr>
              <w:t>0 (9.9%)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E4488C" w:rsidRDefault="00E4488C" w:rsidP="009916E7">
            <w:pPr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4:</w:t>
            </w:r>
          </w:p>
          <w:p w:rsidR="00E4488C" w:rsidRDefault="00E4488C" w:rsidP="009916E7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Withdrew or repeated</w:t>
            </w:r>
          </w:p>
          <w:p w:rsidR="00E4488C" w:rsidRDefault="00E4488C" w:rsidP="009916E7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N=21 (10.4%)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 w:hint="eastAsia"/>
                <w:b/>
                <w:bCs/>
                <w:color w:val="000000"/>
              </w:rPr>
              <w:t>V</w:t>
            </w:r>
            <w:r>
              <w:rPr>
                <w:rFonts w:eastAsia="Yu Gothic"/>
                <w:b/>
                <w:bCs/>
                <w:color w:val="000000"/>
              </w:rPr>
              <w:t>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</w:pPr>
            <w:r>
              <w:t xml:space="preserve">Type of </w:t>
            </w:r>
          </w:p>
          <w:p w:rsidR="00E4488C" w:rsidRDefault="00E4488C" w:rsidP="009916E7">
            <w:pPr>
              <w:jc w:val="both"/>
            </w:pPr>
            <w:r>
              <w:t>high school</w:t>
            </w:r>
          </w:p>
          <w:p w:rsidR="00E4488C" w:rsidRDefault="00E4488C" w:rsidP="009916E7">
            <w:pPr>
              <w:jc w:val="both"/>
              <w:rPr>
                <w:b/>
              </w:rPr>
            </w:pPr>
            <w:r>
              <w:rPr>
                <w:rFonts w:hint="eastAsia"/>
              </w:rPr>
              <w:t>(</w:t>
            </w:r>
            <w:r>
              <w:t>ref: Publi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ind w:firstLineChars="150" w:firstLine="360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P</w:t>
            </w:r>
            <w:r>
              <w:rPr>
                <w:rFonts w:eastAsia="Yu Gothic"/>
                <w:bCs/>
                <w:color w:val="000000"/>
              </w:rPr>
              <w:t>riv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05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1, 2.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18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37, 3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43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6, 12.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82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1, 3.20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ind w:firstLineChars="150" w:firstLine="360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N</w:t>
            </w:r>
            <w:r>
              <w:rPr>
                <w:rFonts w:eastAsia="Yu Gothic"/>
                <w:bCs/>
                <w:color w:val="000000"/>
              </w:rPr>
              <w:t>at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45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0, 2.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56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30, 8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77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9, 16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30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1, 12.81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</w:pPr>
            <w:r>
              <w:t xml:space="preserve">Geographical </w:t>
            </w:r>
          </w:p>
          <w:p w:rsidR="00E4488C" w:rsidRDefault="00E4488C" w:rsidP="009916E7">
            <w:pPr>
              <w:jc w:val="both"/>
            </w:pPr>
            <w:r>
              <w:t xml:space="preserve">area of </w:t>
            </w:r>
          </w:p>
          <w:p w:rsidR="00E4488C" w:rsidRDefault="00E4488C" w:rsidP="009916E7">
            <w:pPr>
              <w:jc w:val="both"/>
            </w:pPr>
            <w:r>
              <w:t>high school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ref:</w:t>
            </w:r>
            <w:r>
              <w:t xml:space="preserve"> </w:t>
            </w:r>
            <w:r>
              <w:rPr>
                <w:rFonts w:eastAsia="Yu Gothic"/>
                <w:color w:val="000000"/>
              </w:rPr>
              <w:t>Inside the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ational Capital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000000"/>
              </w:rPr>
            </w:pPr>
            <w:r>
              <w:rPr>
                <w:rFonts w:eastAsia="Yu Gothic"/>
                <w:color w:val="000000"/>
              </w:rPr>
              <w:t>Reg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</w:pPr>
            <w:r>
              <w:rPr>
                <w:rFonts w:eastAsia="Yu Gothic"/>
                <w:bCs/>
                <w:color w:val="000000"/>
              </w:rPr>
              <w:t>Outside the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75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59, 5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50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1, 5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3</w:t>
            </w:r>
            <w:r>
              <w:rPr>
                <w:rFonts w:eastAsia="Yu Gothic"/>
                <w:color w:val="000000" w:themeColor="text1"/>
              </w:rPr>
              <w:t>.43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90, 13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6</w:t>
            </w:r>
            <w:r>
              <w:rPr>
                <w:rFonts w:eastAsia="Yu Gothic"/>
                <w:b/>
                <w:color w:val="000000" w:themeColor="text1"/>
              </w:rPr>
              <w:t>.00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68, 21.44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</w:pPr>
            <w:r>
              <w:t xml:space="preserve">Type of </w:t>
            </w:r>
          </w:p>
          <w:p w:rsidR="00E4488C" w:rsidRDefault="00E4488C" w:rsidP="009916E7">
            <w:pPr>
              <w:jc w:val="both"/>
            </w:pPr>
            <w:r>
              <w:t xml:space="preserve">admission test 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/>
              </w:rPr>
            </w:pPr>
            <w:r>
              <w:t>(ref: First exa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ind w:firstLineChars="150" w:firstLine="360"/>
              <w:jc w:val="both"/>
            </w:pPr>
            <w:r>
              <w:t>Second ex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0</w:t>
            </w:r>
            <w:r>
              <w:rPr>
                <w:rFonts w:eastAsia="Yu Gothic"/>
                <w:b/>
                <w:color w:val="000000" w:themeColor="text1"/>
              </w:rPr>
              <w:t>.35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0.13, 0.9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33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0, 1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65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8, 2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13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02, 1.06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ind w:firstLineChars="150" w:firstLine="360"/>
              <w:jc w:val="both"/>
            </w:pPr>
            <w:r>
              <w:t xml:space="preserve">Quota for </w:t>
            </w:r>
          </w:p>
          <w:p w:rsidR="00E4488C" w:rsidRDefault="00E4488C" w:rsidP="009916E7">
            <w:pPr>
              <w:ind w:firstLineChars="150" w:firstLine="360"/>
              <w:jc w:val="both"/>
            </w:pPr>
            <w:r>
              <w:rPr>
                <w:rFonts w:eastAsia="ＭＳ 明朝" w:hint="eastAsia"/>
              </w:rPr>
              <w:t>c</w:t>
            </w:r>
            <w:r>
              <w:t>ertain</w:t>
            </w:r>
          </w:p>
          <w:p w:rsidR="00E4488C" w:rsidRDefault="00E4488C" w:rsidP="009916E7">
            <w:pPr>
              <w:ind w:firstLineChars="150" w:firstLine="360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t>prefec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47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06, 3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23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36, 13.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/>
                <w:color w:val="000000" w:themeColor="text1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N</w:t>
            </w:r>
            <w:r>
              <w:rPr>
                <w:rFonts w:eastAsia="Yu Gothic"/>
                <w:color w:val="000000" w:themeColor="text1"/>
              </w:rPr>
              <w:t>A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lastRenderedPageBreak/>
              <w:t>High school graduation year</w:t>
            </w:r>
            <w:r>
              <w:rPr>
                <w:rFonts w:eastAsia="Yu Gothic" w:hint="eastAsia"/>
                <w:bCs/>
                <w:color w:val="000000"/>
              </w:rPr>
              <w:t xml:space="preserve"> </w:t>
            </w: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ref: Recent graduat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ind w:leftChars="150" w:left="480" w:hangingChars="50" w:hanging="12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Past</w:t>
            </w:r>
          </w:p>
          <w:p w:rsidR="00E4488C" w:rsidRDefault="00E4488C" w:rsidP="009916E7">
            <w:pPr>
              <w:ind w:leftChars="150" w:left="480" w:hangingChars="50" w:hanging="12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graduat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2</w:t>
            </w:r>
            <w:r>
              <w:rPr>
                <w:rFonts w:eastAsia="Yu Gothic"/>
                <w:b/>
                <w:color w:val="000000" w:themeColor="text1"/>
              </w:rPr>
              <w:t>.95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15, 7.55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6</w:t>
            </w:r>
            <w:r>
              <w:rPr>
                <w:rFonts w:eastAsia="Yu Gothic"/>
                <w:b/>
                <w:color w:val="000000" w:themeColor="text1"/>
              </w:rPr>
              <w:t>.48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2.25, 18.66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5</w:t>
            </w:r>
            <w:r>
              <w:rPr>
                <w:rFonts w:eastAsia="Yu Gothic"/>
                <w:b/>
                <w:color w:val="000000" w:themeColor="text1"/>
              </w:rPr>
              <w:t>.28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59, 17.5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98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87, 10.18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B</w:t>
            </w:r>
            <w:r>
              <w:rPr>
                <w:rFonts w:eastAsia="Yu Gothic"/>
                <w:bCs/>
                <w:color w:val="000000"/>
              </w:rPr>
              <w:t>iology major</w:t>
            </w:r>
          </w:p>
          <w:p w:rsidR="00E4488C" w:rsidRDefault="00E4488C" w:rsidP="009916E7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(</w:t>
            </w:r>
            <w:r>
              <w:rPr>
                <w:rFonts w:eastAsia="Yu Gothic"/>
                <w:bCs/>
                <w:color w:val="000000"/>
              </w:rPr>
              <w:t>ref: No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8C" w:rsidRDefault="00E4488C" w:rsidP="009916E7">
            <w:pPr>
              <w:ind w:firstLineChars="150" w:firstLine="36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Y</w:t>
            </w:r>
            <w:r>
              <w:rPr>
                <w:rFonts w:eastAsia="Yu Gothic"/>
                <w:bCs/>
                <w:color w:val="00000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91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37, 2.2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45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3, 1.61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59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4, 2.4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48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5, 4.85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S</w:t>
            </w:r>
            <w:r>
              <w:rPr>
                <w:rFonts w:eastAsia="Yu Gothic" w:hint="eastAsia"/>
                <w:bCs/>
                <w:color w:val="000000"/>
              </w:rPr>
              <w:t>ex (</w:t>
            </w:r>
            <w:r>
              <w:rPr>
                <w:rFonts w:eastAsia="Yu Gothic"/>
                <w:bCs/>
                <w:color w:val="000000"/>
              </w:rPr>
              <w:t>ref: Fe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ind w:firstLineChars="150" w:firstLine="36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M</w:t>
            </w:r>
            <w:r>
              <w:rPr>
                <w:rFonts w:eastAsia="Yu Gothic"/>
                <w:bCs/>
                <w:color w:val="000000"/>
              </w:rPr>
              <w:t>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81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37, 1.7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66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60, 4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82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51, 6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68</w:t>
            </w:r>
          </w:p>
          <w:p w:rsidR="00E4488C" w:rsidRDefault="00E4488C" w:rsidP="009916E7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68, 10.65)</w:t>
            </w:r>
          </w:p>
        </w:tc>
      </w:tr>
      <w:tr w:rsidR="00E4488C" w:rsidTr="009916E7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 xml:space="preserve">One point </w:t>
            </w:r>
          </w:p>
          <w:p w:rsidR="00E4488C" w:rsidRDefault="00E4488C" w:rsidP="009916E7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 xml:space="preserve">decline </w:t>
            </w:r>
          </w:p>
          <w:p w:rsidR="00E4488C" w:rsidRDefault="00E4488C" w:rsidP="009916E7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in high school</w:t>
            </w:r>
          </w:p>
          <w:p w:rsidR="00E4488C" w:rsidRDefault="00E4488C" w:rsidP="009916E7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G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4</w:t>
            </w:r>
            <w:r>
              <w:rPr>
                <w:rFonts w:eastAsia="Yu Gothic"/>
                <w:b/>
                <w:color w:val="000000" w:themeColor="text1"/>
              </w:rPr>
              <w:t>.94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19, 20.4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1</w:t>
            </w:r>
            <w:r>
              <w:rPr>
                <w:rFonts w:eastAsia="Yu Gothic"/>
                <w:b/>
                <w:color w:val="000000" w:themeColor="text1"/>
              </w:rPr>
              <w:t>7.68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3.84, 81.5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2</w:t>
            </w:r>
            <w:r>
              <w:rPr>
                <w:rFonts w:eastAsia="Yu Gothic"/>
                <w:b/>
                <w:color w:val="000000" w:themeColor="text1"/>
              </w:rPr>
              <w:t>1.24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3.94, 114.5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2</w:t>
            </w:r>
            <w:r>
              <w:rPr>
                <w:rFonts w:eastAsia="Yu Gothic"/>
                <w:b/>
                <w:color w:val="000000" w:themeColor="text1"/>
              </w:rPr>
              <w:t>0.41</w:t>
            </w:r>
          </w:p>
          <w:p w:rsidR="00E4488C" w:rsidRDefault="00E4488C" w:rsidP="009916E7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3.88, 107.27)</w:t>
            </w:r>
          </w:p>
        </w:tc>
      </w:tr>
    </w:tbl>
    <w:p w:rsidR="00E4488C" w:rsidRDefault="00E4488C" w:rsidP="00E4488C">
      <w:r>
        <w:rPr>
          <w:rFonts w:hint="eastAsia"/>
        </w:rPr>
        <w:t>A</w:t>
      </w:r>
      <w:r>
        <w:t>djusted for year of admission.</w:t>
      </w:r>
    </w:p>
    <w:p w:rsidR="00E4488C" w:rsidRDefault="00E4488C" w:rsidP="00E4488C">
      <w:r>
        <w:t>Bolded values indicate statistical significance at p&lt;0.05.</w:t>
      </w:r>
    </w:p>
    <w:p w:rsidR="00A142DB" w:rsidRPr="00E4488C" w:rsidRDefault="00A142DB"/>
    <w:sectPr w:rsidR="00A142DB" w:rsidRPr="00E4488C" w:rsidSect="00B15B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8C"/>
    <w:rsid w:val="00001F2F"/>
    <w:rsid w:val="00014972"/>
    <w:rsid w:val="000242F0"/>
    <w:rsid w:val="00026C59"/>
    <w:rsid w:val="00030E2E"/>
    <w:rsid w:val="000539EE"/>
    <w:rsid w:val="00096C85"/>
    <w:rsid w:val="000A02F5"/>
    <w:rsid w:val="001153A6"/>
    <w:rsid w:val="00132DBD"/>
    <w:rsid w:val="0014070E"/>
    <w:rsid w:val="00147209"/>
    <w:rsid w:val="00162057"/>
    <w:rsid w:val="001702CF"/>
    <w:rsid w:val="001A2754"/>
    <w:rsid w:val="001A3188"/>
    <w:rsid w:val="001A57E8"/>
    <w:rsid w:val="001D30A6"/>
    <w:rsid w:val="001D37A5"/>
    <w:rsid w:val="001D5BF6"/>
    <w:rsid w:val="002232C5"/>
    <w:rsid w:val="00254ECD"/>
    <w:rsid w:val="00264443"/>
    <w:rsid w:val="00277016"/>
    <w:rsid w:val="002815CE"/>
    <w:rsid w:val="00284864"/>
    <w:rsid w:val="002C1B90"/>
    <w:rsid w:val="002E5EEB"/>
    <w:rsid w:val="002E6044"/>
    <w:rsid w:val="002F0FFF"/>
    <w:rsid w:val="0035029F"/>
    <w:rsid w:val="0035727A"/>
    <w:rsid w:val="00360577"/>
    <w:rsid w:val="00372B08"/>
    <w:rsid w:val="003916EA"/>
    <w:rsid w:val="003A1FD9"/>
    <w:rsid w:val="003C2840"/>
    <w:rsid w:val="003E604C"/>
    <w:rsid w:val="0040069B"/>
    <w:rsid w:val="004113A1"/>
    <w:rsid w:val="00475C53"/>
    <w:rsid w:val="00497137"/>
    <w:rsid w:val="004A3D51"/>
    <w:rsid w:val="004A4E69"/>
    <w:rsid w:val="004D1CF2"/>
    <w:rsid w:val="004D39C5"/>
    <w:rsid w:val="004D46F1"/>
    <w:rsid w:val="00515BC2"/>
    <w:rsid w:val="00526DAB"/>
    <w:rsid w:val="00540A8B"/>
    <w:rsid w:val="00540B9A"/>
    <w:rsid w:val="0054396F"/>
    <w:rsid w:val="00556951"/>
    <w:rsid w:val="005B7157"/>
    <w:rsid w:val="005D3E60"/>
    <w:rsid w:val="005D4525"/>
    <w:rsid w:val="0061114A"/>
    <w:rsid w:val="00661617"/>
    <w:rsid w:val="006647D2"/>
    <w:rsid w:val="006E39F0"/>
    <w:rsid w:val="006F4EEC"/>
    <w:rsid w:val="0070784F"/>
    <w:rsid w:val="00741CB4"/>
    <w:rsid w:val="00757298"/>
    <w:rsid w:val="00794B33"/>
    <w:rsid w:val="007C0896"/>
    <w:rsid w:val="007C2203"/>
    <w:rsid w:val="007E2162"/>
    <w:rsid w:val="008317D4"/>
    <w:rsid w:val="0084128A"/>
    <w:rsid w:val="00854CED"/>
    <w:rsid w:val="00890D52"/>
    <w:rsid w:val="008D4342"/>
    <w:rsid w:val="008D44BB"/>
    <w:rsid w:val="008E7B67"/>
    <w:rsid w:val="009043A5"/>
    <w:rsid w:val="00905562"/>
    <w:rsid w:val="00944AD3"/>
    <w:rsid w:val="009637D4"/>
    <w:rsid w:val="00963B88"/>
    <w:rsid w:val="0096615A"/>
    <w:rsid w:val="00986EA7"/>
    <w:rsid w:val="009915BE"/>
    <w:rsid w:val="009B0F23"/>
    <w:rsid w:val="009B769F"/>
    <w:rsid w:val="009C385C"/>
    <w:rsid w:val="009E5628"/>
    <w:rsid w:val="009E566A"/>
    <w:rsid w:val="00A142DB"/>
    <w:rsid w:val="00A2080B"/>
    <w:rsid w:val="00A46513"/>
    <w:rsid w:val="00A540EE"/>
    <w:rsid w:val="00A7393B"/>
    <w:rsid w:val="00A8660A"/>
    <w:rsid w:val="00A87A8F"/>
    <w:rsid w:val="00AA38B6"/>
    <w:rsid w:val="00AD7D25"/>
    <w:rsid w:val="00B1090C"/>
    <w:rsid w:val="00B15BF0"/>
    <w:rsid w:val="00B168A4"/>
    <w:rsid w:val="00B311F9"/>
    <w:rsid w:val="00BA2100"/>
    <w:rsid w:val="00BC5F03"/>
    <w:rsid w:val="00BD7392"/>
    <w:rsid w:val="00BE133B"/>
    <w:rsid w:val="00C0768E"/>
    <w:rsid w:val="00C15168"/>
    <w:rsid w:val="00C60549"/>
    <w:rsid w:val="00C80FF6"/>
    <w:rsid w:val="00C920FB"/>
    <w:rsid w:val="00CA0B09"/>
    <w:rsid w:val="00D1486B"/>
    <w:rsid w:val="00D40559"/>
    <w:rsid w:val="00D822A8"/>
    <w:rsid w:val="00D920BD"/>
    <w:rsid w:val="00D96C25"/>
    <w:rsid w:val="00D97EB6"/>
    <w:rsid w:val="00DC6519"/>
    <w:rsid w:val="00DC6655"/>
    <w:rsid w:val="00E179D6"/>
    <w:rsid w:val="00E3108D"/>
    <w:rsid w:val="00E31362"/>
    <w:rsid w:val="00E4488C"/>
    <w:rsid w:val="00E864F8"/>
    <w:rsid w:val="00E94B3C"/>
    <w:rsid w:val="00E95E1A"/>
    <w:rsid w:val="00EB4365"/>
    <w:rsid w:val="00EB7B3E"/>
    <w:rsid w:val="00EC5421"/>
    <w:rsid w:val="00EE6E91"/>
    <w:rsid w:val="00EF48F2"/>
    <w:rsid w:val="00F174EE"/>
    <w:rsid w:val="00F62047"/>
    <w:rsid w:val="00F93C49"/>
    <w:rsid w:val="00FB702F"/>
    <w:rsid w:val="00FD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3A130"/>
  <w15:chartTrackingRefBased/>
  <w15:docId w15:val="{712E90B4-4E8C-9B4C-8175-5EA426860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488C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那波 伸敏</dc:creator>
  <cp:keywords/>
  <dc:description/>
  <cp:lastModifiedBy>那波 伸敏</cp:lastModifiedBy>
  <cp:revision>2</cp:revision>
  <dcterms:created xsi:type="dcterms:W3CDTF">2020-02-07T01:37:00Z</dcterms:created>
  <dcterms:modified xsi:type="dcterms:W3CDTF">2020-02-07T01:45:00Z</dcterms:modified>
</cp:coreProperties>
</file>